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1.</w:t>
      </w:r>
      <w:r>
        <w:rPr/>
        <w:t xml:space="preserve"> Names and putative functions of </w:t>
      </w:r>
      <w:r>
        <w:rPr>
          <w:i/>
        </w:rPr>
        <w:t xml:space="preserve">A. oryzae </w:t>
      </w:r>
      <w:r>
        <w:rPr/>
        <w:t xml:space="preserve">gene pairs showing Topologies A, B or C. </w:t>
      </w:r>
    </w:p>
    <w:p>
      <w:pPr>
        <w:pStyle w:val="Header"/>
        <w:tabs>
          <w:tab w:val="clear" w:pos="4320"/>
          <w:tab w:val="clear" w:pos="8640"/>
        </w:tabs>
        <w:spacing w:lineRule="auto" w:line="360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7"/>
        <w:gridCol w:w="1747"/>
        <w:gridCol w:w="5576"/>
      </w:tblGrid>
      <w:tr>
        <w:trPr/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6"/>
              <w:rPr>
                <w:sz w:val="20"/>
              </w:rPr>
            </w:pPr>
            <w:r>
              <w:rPr>
                <w:sz w:val="20"/>
                <w:rPrChange w:id="0" w:author="Unknown Author" w:date="0-00-00T00:00:00Z"/>
              </w:rPr>
              <w:t>AO1</w:t>
            </w:r>
          </w:p>
        </w:tc>
        <w:tc>
          <w:tcPr>
            <w:tcW w:w="1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6"/>
              <w:rPr>
                <w:sz w:val="20"/>
              </w:rPr>
            </w:pPr>
            <w:r>
              <w:rPr>
                <w:sz w:val="20"/>
                <w:rPrChange w:id="0" w:author="Unknown Author" w:date="2008-01-11T14:46:00Z"/>
              </w:rPr>
              <w:t>AO2</w:t>
            </w:r>
          </w:p>
        </w:tc>
        <w:tc>
          <w:tcPr>
            <w:tcW w:w="5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Protein domains present</w:t>
            </w:r>
          </w:p>
        </w:tc>
      </w:tr>
      <w:tr>
        <w:trPr/>
        <w:tc>
          <w:tcPr>
            <w:tcW w:w="9070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070" w:type="dxa"/>
            <w:gridSpan w:val="3"/>
            <w:tcBorders/>
          </w:tcPr>
          <w:p>
            <w:pPr>
              <w:pStyle w:val="Heading7"/>
              <w:rPr>
                <w:sz w:val="20"/>
              </w:rPr>
            </w:pPr>
            <w:r>
              <w:rPr>
                <w:sz w:val="20"/>
                <w:rPrChange w:id="0" w:author="Unknown Author" w:date="0-00-00T00:00:00Z"/>
              </w:rPr>
              <w:t>Topology A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701000472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103000225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sopenicillin N synthase and related dioxygenases family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120000414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10000135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ron transporter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03000721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09000136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omoserine dehydrogenase, NAD binding domain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01000581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10000132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rine/threonine kinase TIP30/CC3. Predicted nucleoside-diphosphate-sugar epimerase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102000393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03000572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atty acyl-CoA elongation enzyme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09000593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103000299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al-dependent amidase/aminoacylase/carboxypeptidase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12000848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09000109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aloacid dehalogenase-like hydrolase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23000127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12000890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ihydroxy-acid dehydratase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03000571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166000076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etohydroxyacid synthase (AHAS) subfamily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206000073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11000052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ase-associated (PA) domain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11000374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03000277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hort chain dehydrogenase 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102000131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12000011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erved protein of unknown function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7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070" w:type="dxa"/>
            <w:gridSpan w:val="3"/>
            <w:tcBorders/>
          </w:tcPr>
          <w:p>
            <w:pPr>
              <w:pStyle w:val="Heading7"/>
              <w:rPr>
                <w:sz w:val="20"/>
              </w:rPr>
            </w:pPr>
            <w:r>
              <w:rPr>
                <w:sz w:val="20"/>
                <w:rPrChange w:id="0" w:author="Unknown Author" w:date="2008-01-11T14:46:00Z"/>
              </w:rPr>
              <w:t>Topology B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102000148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10000406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itochondrial carrier protein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102000626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113000140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itochondrial carrier protein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113000163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26000246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X-Pro dipeptidyl-peptidase (S15 family)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03000972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23000534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ase-associated (PA) domain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12000452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12000771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served protein of unknown function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38000292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12000674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hydrogenase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701000122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12000618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hosphodiesterase / nucleotide, GPI anchor synthesis protein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01000454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120000159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itochondrial carrier protein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rFonts w:eastAsia="Times New Roman"/>
                <w:sz w:val="20"/>
              </w:rPr>
              <w:t>AO09002000059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701000520</w:t>
            </w:r>
          </w:p>
        </w:tc>
        <w:tc>
          <w:tcPr>
            <w:tcW w:w="5576" w:type="dxa"/>
            <w:tcBorders/>
          </w:tcPr>
          <w:p>
            <w:pPr>
              <w:pStyle w:val="Normal"/>
              <w:widowControl w:val="false"/>
              <w:autoSpaceDE w:val="false"/>
              <w:rPr>
                <w:sz w:val="20"/>
              </w:rPr>
            </w:pPr>
            <w:r>
              <w:rPr>
                <w:rFonts w:eastAsia="Times New Roman"/>
                <w:sz w:val="20"/>
              </w:rPr>
              <w:t>2-Nitropropane dioxygenase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74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57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9070" w:type="dxa"/>
            <w:gridSpan w:val="3"/>
            <w:tcBorders/>
          </w:tcPr>
          <w:p>
            <w:pPr>
              <w:pStyle w:val="Heading7"/>
              <w:rPr>
                <w:sz w:val="20"/>
              </w:rPr>
            </w:pPr>
            <w:r>
              <w:rPr>
                <w:sz w:val="20"/>
                <w:rPrChange w:id="0" w:author="Unknown Author" w:date="2008-01-11T14:46:00Z"/>
              </w:rPr>
              <w:t>Topology C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10000480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124000011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tin depolymerisation factor/cofilin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701000373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308000002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Zn-dependent alcohol dehydrogenase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26000284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23000874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yptophan synthase, beta chain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05001147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701000660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utative NADP-dependent oxidoreductase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26000661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166000064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eavy metal exporter HMT1, ABC superfamily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120000229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10000496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istidine kinase-like ATPase, HAMP domain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102000109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12000014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known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701000582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103000289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rine racemase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03000922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124000052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2+/H+ antiporter VCX1 and related proteins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206000105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10000720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ibonuclease T2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03000627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01000179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TA1 like protein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11000825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138000089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itochondrial endonuclease</w:t>
            </w:r>
          </w:p>
        </w:tc>
      </w:tr>
      <w:tr>
        <w:trPr/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701000555</w:t>
            </w:r>
          </w:p>
        </w:tc>
        <w:tc>
          <w:tcPr>
            <w:tcW w:w="174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103000285</w:t>
            </w:r>
          </w:p>
        </w:tc>
        <w:tc>
          <w:tcPr>
            <w:tcW w:w="557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oyl-CoA isomerase</w:t>
            </w:r>
          </w:p>
        </w:tc>
      </w:tr>
      <w:tr>
        <w:trPr/>
        <w:tc>
          <w:tcPr>
            <w:tcW w:w="17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102000343</w:t>
            </w:r>
          </w:p>
        </w:tc>
        <w:tc>
          <w:tcPr>
            <w:tcW w:w="174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O090011000734</w:t>
            </w:r>
          </w:p>
        </w:tc>
        <w:tc>
          <w:tcPr>
            <w:tcW w:w="55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a+/K+ transporter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20"/>
      <w:pgMar w:left="1418" w:right="1418" w:gutter="0" w:header="0" w:top="1418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mirrorMargi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Times" w:cs="Times New Roman"/>
      <w:color w:val="auto"/>
      <w:sz w:val="22"/>
      <w:szCs w:val="20"/>
      <w:lang w:val="en-US" w:eastAsia="zh-CN" w:bidi="hi-I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rFonts w:eastAsia="Times"/>
      <w:i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eastAsia="Times"/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rFonts w:ascii="Tahoma" w:hAnsi="Tahoma" w:cs="Tahoma"/>
      <w:sz w:val="22"/>
    </w:rPr>
  </w:style>
  <w:style w:type="paragraph" w:styleId="Sender">
    <w:name w:val="Envelope Return"/>
    <w:basedOn w:val="Normal"/>
    <w:pPr/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2T10:03:00Z</dcterms:created>
  <dc:creator>Ken Wolfe</dc:creator>
  <dc:description/>
  <dc:language>en-US</dc:language>
  <cp:lastModifiedBy>Ken Wolfe</cp:lastModifiedBy>
  <dcterms:modified xsi:type="dcterms:W3CDTF">2008-01-22T10:03:00Z</dcterms:modified>
  <cp:revision>1</cp:revision>
  <dc:subject/>
  <dc:title>Table S1</dc:title>
</cp:coreProperties>
</file>